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-Siatka"/>
        <w:tblpPr w:leftFromText="141" w:rightFromText="141" w:vertAnchor="text" w:horzAnchor="margin" w:tblpXSpec="center" w:tblpY="-606"/>
        <w:tblOverlap w:val="never"/>
        <w:tblW w:w="16268" w:type="dxa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1559"/>
        <w:gridCol w:w="1701"/>
        <w:gridCol w:w="1559"/>
        <w:gridCol w:w="1560"/>
        <w:gridCol w:w="1559"/>
        <w:gridCol w:w="1809"/>
      </w:tblGrid>
      <w:tr w:rsidR="00301E16" w:rsidRPr="00EB2517" w:rsidTr="007A7A26">
        <w:trPr>
          <w:trHeight w:val="422"/>
        </w:trPr>
        <w:tc>
          <w:tcPr>
            <w:tcW w:w="1445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301E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E5F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Table S</w:t>
            </w:r>
            <w:r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1</w:t>
            </w:r>
            <w:r w:rsidRPr="006C2E5F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.</w:t>
            </w:r>
            <w:r w:rsidRPr="006C2E5F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 Overall statistics and read annotations obtained for each library.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01E16" w:rsidRPr="006C2E5F" w:rsidTr="007A7A26">
        <w:trPr>
          <w:trHeight w:val="25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308_3LGR_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308_3LGR_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308_3LGR_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308_3LGR_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308_3HGR_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308_3HGR_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308_3HGR_3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308_3HGR_4</w:t>
            </w:r>
          </w:p>
        </w:tc>
      </w:tr>
      <w:tr w:rsidR="00301E16" w:rsidRPr="006C2E5F" w:rsidTr="007A7A26">
        <w:trPr>
          <w:trHeight w:val="25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xes/ pooling lane</w:t>
            </w: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1;3;5;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AR0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AR0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AR0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AR0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AR00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AR0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AR012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AR013</w:t>
            </w:r>
          </w:p>
        </w:tc>
      </w:tr>
      <w:tr w:rsidR="00301E16" w:rsidRPr="006C2E5F" w:rsidTr="007A7A26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urity filtered reads sequen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368 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487 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195 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760 5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100 2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697 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871 9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222 717</w:t>
            </w:r>
          </w:p>
        </w:tc>
      </w:tr>
      <w:tr w:rsidR="00301E16" w:rsidRPr="006C2E5F" w:rsidTr="007A7A26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rnative align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235 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 439 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307 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390 9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481 7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428 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559 17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510 397</w:t>
            </w:r>
          </w:p>
        </w:tc>
      </w:tr>
      <w:tr w:rsidR="00301E16" w:rsidRPr="006C2E5F" w:rsidTr="007A7A26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ic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301E16" w:rsidRPr="006C2E5F" w:rsidTr="007A7A26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ic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</w:tr>
      <w:tr w:rsidR="00301E16" w:rsidRPr="006C2E5F" w:rsidTr="007A7A26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Transcripts</w:t>
            </w:r>
            <w:proofErr w:type="spellEnd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3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8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9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2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060</w:t>
            </w:r>
          </w:p>
        </w:tc>
      </w:tr>
      <w:tr w:rsidR="00301E16" w:rsidRPr="006C2E5F" w:rsidTr="007A7A26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  <w:proofErr w:type="spellEnd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3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2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2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34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296</w:t>
            </w:r>
          </w:p>
        </w:tc>
      </w:tr>
      <w:tr w:rsidR="00301E16" w:rsidRPr="006C2E5F" w:rsidTr="007A7A26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 xml:space="preserve">Base </w:t>
            </w: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Mismatch</w:t>
            </w:r>
            <w:proofErr w:type="spellEnd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01E16" w:rsidRPr="006C2E5F" w:rsidTr="007A7A26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ign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E16" w:rsidRPr="006C2E5F" w:rsidTr="007A7A26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  <w:proofErr w:type="spellEnd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23 257 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24 326 2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22 110 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22 708 6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25027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245327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2681974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26169402</w:t>
            </w:r>
          </w:p>
        </w:tc>
      </w:tr>
      <w:tr w:rsidR="00301E16" w:rsidRPr="006C2E5F" w:rsidTr="007A7A26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f uniquely mapped rea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4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42</w:t>
            </w:r>
          </w:p>
        </w:tc>
      </w:tr>
      <w:tr w:rsidR="00301E16" w:rsidRPr="006C2E5F" w:rsidTr="007A7A26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f reads mapped to multiple lo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</w:tr>
      <w:tr w:rsidR="00301E16" w:rsidRPr="006C2E5F" w:rsidTr="007A7A26">
        <w:trPr>
          <w:trHeight w:val="25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308_6LGR_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308_6LGR_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308_6LGR_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308_6LGR_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308_6HGR_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308_6HGR_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308_6HGR_3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2E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S308_6HGR_4</w:t>
            </w:r>
          </w:p>
        </w:tc>
      </w:tr>
      <w:tr w:rsidR="00301E16" w:rsidRPr="006C2E5F" w:rsidTr="007A7A26">
        <w:trPr>
          <w:trHeight w:val="25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Indexes</w:t>
            </w:r>
            <w:proofErr w:type="spellEnd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pooling</w:t>
            </w:r>
            <w:proofErr w:type="spellEnd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 xml:space="preserve">  lane1;3;5;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AR0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AR0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AR0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AR0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AR01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AR0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AR023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AR027</w:t>
            </w:r>
          </w:p>
        </w:tc>
      </w:tr>
      <w:tr w:rsidR="00301E16" w:rsidRPr="006C2E5F" w:rsidTr="007A7A26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urity filtered reads sequen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481 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886 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142 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459 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441 7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409 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747 7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845 405</w:t>
            </w:r>
          </w:p>
        </w:tc>
      </w:tr>
      <w:tr w:rsidR="00301E16" w:rsidRPr="006C2E5F" w:rsidTr="007A7A26">
        <w:trPr>
          <w:trHeight w:val="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rnative align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329 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265 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362 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276 7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389 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189 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336 3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419 671</w:t>
            </w:r>
          </w:p>
        </w:tc>
      </w:tr>
      <w:tr w:rsidR="00301E16" w:rsidRPr="006C2E5F" w:rsidTr="007A7A26">
        <w:trPr>
          <w:trHeight w:val="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ic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301E16" w:rsidRPr="006C2E5F" w:rsidTr="007A7A26">
        <w:trPr>
          <w:trHeight w:val="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tronic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</w:tr>
      <w:tr w:rsidR="00301E16" w:rsidRPr="006C2E5F" w:rsidTr="007A7A26">
        <w:trPr>
          <w:trHeight w:val="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Transcripts</w:t>
            </w:r>
            <w:proofErr w:type="spellEnd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9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7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97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046</w:t>
            </w:r>
          </w:p>
        </w:tc>
      </w:tr>
      <w:tr w:rsidR="00301E16" w:rsidRPr="006C2E5F" w:rsidTr="007A7A26">
        <w:trPr>
          <w:trHeight w:val="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  <w:proofErr w:type="spellEnd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2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28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298</w:t>
            </w:r>
          </w:p>
        </w:tc>
      </w:tr>
      <w:tr w:rsidR="00301E16" w:rsidRPr="006C2E5F" w:rsidTr="007A7A26">
        <w:trPr>
          <w:trHeight w:val="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</w:rPr>
              <w:t xml:space="preserve">Base </w:t>
            </w: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Mismatch</w:t>
            </w:r>
            <w:proofErr w:type="spellEnd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301E16" w:rsidRPr="006C2E5F" w:rsidTr="007A7A26">
        <w:trPr>
          <w:trHeight w:val="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E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ign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1E16" w:rsidRPr="006C2E5F" w:rsidTr="007A7A26">
        <w:trPr>
          <w:trHeight w:val="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  <w:proofErr w:type="spellEnd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2E5F">
              <w:rPr>
                <w:rFonts w:ascii="Times New Roman" w:hAnsi="Times New Roman" w:cs="Times New Roman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324 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668 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038 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273 7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296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33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8606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60675</w:t>
            </w:r>
          </w:p>
        </w:tc>
      </w:tr>
      <w:tr w:rsidR="00301E16" w:rsidRPr="006C2E5F" w:rsidTr="007A7A26">
        <w:trPr>
          <w:trHeight w:val="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f uniquely mapped rea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7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69</w:t>
            </w:r>
          </w:p>
        </w:tc>
      </w:tr>
      <w:tr w:rsidR="00301E16" w:rsidRPr="006C2E5F" w:rsidTr="007A7A26">
        <w:trPr>
          <w:trHeight w:val="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f reads mapped to multiple lo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E16" w:rsidRPr="006C2E5F" w:rsidRDefault="00301E16" w:rsidP="007A7A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4</w:t>
            </w:r>
          </w:p>
        </w:tc>
      </w:tr>
    </w:tbl>
    <w:p w:rsidR="00484398" w:rsidRDefault="00484398">
      <w:bookmarkStart w:id="0" w:name="_GoBack"/>
      <w:bookmarkEnd w:id="0"/>
    </w:p>
    <w:sectPr w:rsidR="00484398" w:rsidSect="00301E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DY0sDS0NLA0MDAzNTFX0lEKTi0uzszPAykwqwUAYcGJZSwAAAA="/>
  </w:docVars>
  <w:rsids>
    <w:rsidRoot w:val="00301E16"/>
    <w:rsid w:val="00015828"/>
    <w:rsid w:val="00111A1B"/>
    <w:rsid w:val="001B4372"/>
    <w:rsid w:val="001F3BB5"/>
    <w:rsid w:val="002C1ED9"/>
    <w:rsid w:val="00301E16"/>
    <w:rsid w:val="00322BA0"/>
    <w:rsid w:val="003771A2"/>
    <w:rsid w:val="00484398"/>
    <w:rsid w:val="004856F9"/>
    <w:rsid w:val="004C3A7F"/>
    <w:rsid w:val="009D7FE5"/>
    <w:rsid w:val="00B163D3"/>
    <w:rsid w:val="00B60CB2"/>
    <w:rsid w:val="00B9756E"/>
    <w:rsid w:val="00EB2517"/>
    <w:rsid w:val="00ED56D7"/>
    <w:rsid w:val="00F03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E6844"/>
  <w15:docId w15:val="{A728E280-9F1A-4E29-B177-4B5D0799E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01E16"/>
    <w:pPr>
      <w:spacing w:after="200" w:line="276" w:lineRule="auto"/>
    </w:pPr>
  </w:style>
  <w:style w:type="paragraph" w:styleId="Nagwek1">
    <w:name w:val="heading 1"/>
    <w:basedOn w:val="Normalny"/>
    <w:link w:val="Nagwek1Znak"/>
    <w:uiPriority w:val="9"/>
    <w:qFormat/>
    <w:rsid w:val="0048439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01E16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">
    <w:name w:val="Nagłówek 1 Znak"/>
    <w:basedOn w:val="Domylnaczcionkaakapitu"/>
    <w:link w:val="Nagwek1"/>
    <w:uiPriority w:val="9"/>
    <w:rsid w:val="00484398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52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863D29-27A1-40F8-AC03-BEBC8CFC7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10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 1</dc:creator>
  <cp:keywords/>
  <dc:description/>
  <cp:lastModifiedBy>Joanna Nowak</cp:lastModifiedBy>
  <cp:revision>9</cp:revision>
  <dcterms:created xsi:type="dcterms:W3CDTF">2019-09-24T12:05:00Z</dcterms:created>
  <dcterms:modified xsi:type="dcterms:W3CDTF">2019-10-16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molecular-sciences</vt:lpwstr>
  </property>
  <property fmtid="{D5CDD505-2E9C-101B-9397-08002B2CF9AE}" pid="15" name="Mendeley Recent Style Name 6_1">
    <vt:lpwstr>International Journal of Molecular Scienc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